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A3F" w:rsidRPr="00D43C5E" w:rsidRDefault="00480A3F" w:rsidP="00480A3F">
      <w:pPr>
        <w:pStyle w:val="SAPTable"/>
        <w:rPr>
          <w:b w:val="0"/>
          <w:bCs/>
        </w:rPr>
      </w:pPr>
      <w:r>
        <w:t>S3 Table</w:t>
      </w:r>
      <w:bookmarkStart w:id="0" w:name="_GoBack"/>
      <w:bookmarkEnd w:id="0"/>
      <w:r w:rsidRPr="00D43C5E">
        <w:t xml:space="preserve">. Sensitivity analysis of maternal characteristics by hospital region. </w:t>
      </w:r>
      <w:r w:rsidRPr="00D43C5E">
        <w:rPr>
          <w:b w:val="0"/>
          <w:bCs/>
        </w:rPr>
        <w:t>Limited to participants with at least one positive confirmatory test for Chagas disease (rapid test, IHA, or ELISA).</w:t>
      </w:r>
    </w:p>
    <w:p w:rsidR="00480A3F" w:rsidRDefault="00480A3F" w:rsidP="00480A3F"/>
    <w:tbl>
      <w:tblPr>
        <w:tblStyle w:val="GridTable21"/>
        <w:tblpPr w:leftFromText="180" w:rightFromText="180" w:vertAnchor="text" w:tblpY="1"/>
        <w:tblOverlap w:val="never"/>
        <w:tblW w:w="5476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666"/>
        <w:gridCol w:w="1667"/>
        <w:gridCol w:w="1667"/>
        <w:gridCol w:w="1667"/>
        <w:gridCol w:w="1210"/>
      </w:tblGrid>
      <w:tr w:rsidR="00480A3F" w:rsidRPr="00B62C5F" w:rsidTr="0036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:rsidR="00480A3F" w:rsidRPr="00B62C5F" w:rsidRDefault="00480A3F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B266D">
              <w:rPr>
                <w:rFonts w:ascii="Times New Roman" w:eastAsia="Calibri" w:hAnsi="Times New Roman" w:cs="Times New Roman"/>
              </w:rPr>
              <w:t>Overall</w:t>
            </w:r>
          </w:p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>(n = 2</w:t>
            </w:r>
            <w:r>
              <w:rPr>
                <w:rFonts w:ascii="Times New Roman" w:eastAsia="Calibri" w:hAnsi="Times New Roman" w:cs="Times New Roman"/>
              </w:rPr>
              <w:t>22</w:t>
            </w:r>
            <w:r w:rsidRPr="006B266D">
              <w:rPr>
                <w:rFonts w:ascii="Times New Roman" w:eastAsia="Calibri" w:hAnsi="Times New Roman" w:cs="Times New Roman"/>
              </w:rPr>
              <w:t xml:space="preserve">)  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Santa Cruz</w:t>
            </w:r>
          </w:p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>(n=1</w:t>
            </w:r>
            <w:r>
              <w:rPr>
                <w:rFonts w:ascii="Times New Roman" w:eastAsia="Calibri" w:hAnsi="Times New Roman" w:cs="Times New Roman"/>
              </w:rPr>
              <w:t>47</w:t>
            </w:r>
            <w:r w:rsidRPr="006B266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B266D">
              <w:rPr>
                <w:rFonts w:ascii="Times New Roman" w:eastAsia="Calibri" w:hAnsi="Times New Roman" w:cs="Times New Roman"/>
              </w:rPr>
              <w:t>Cochabamba</w:t>
            </w:r>
          </w:p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>(n=5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6B266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B266D">
              <w:rPr>
                <w:rFonts w:ascii="Times New Roman" w:eastAsia="Calibri" w:hAnsi="Times New Roman" w:cs="Times New Roman"/>
              </w:rPr>
              <w:t>Chuquisaca</w:t>
            </w:r>
          </w:p>
          <w:p w:rsidR="00480A3F" w:rsidRPr="006B266D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>(n=2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6B266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80A3F" w:rsidRPr="00847291" w:rsidRDefault="00480A3F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-value</w:t>
            </w:r>
          </w:p>
        </w:tc>
      </w:tr>
      <w:tr w:rsidR="00480A3F" w:rsidRPr="00E26FF9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CBD3DE" w:themeFill="text2" w:themeFillTint="40"/>
          </w:tcPr>
          <w:p w:rsidR="00480A3F" w:rsidRPr="00B62C5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mographics</w:t>
            </w:r>
          </w:p>
        </w:tc>
        <w:tc>
          <w:tcPr>
            <w:tcW w:w="843" w:type="pct"/>
            <w:shd w:val="clear" w:color="auto" w:fill="CBD3DE" w:themeFill="text2" w:themeFillTint="40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shd w:val="clear" w:color="auto" w:fill="CBD3DE" w:themeFill="text2" w:themeFillTint="40"/>
            <w:vAlign w:val="center"/>
          </w:tcPr>
          <w:p w:rsidR="00480A3F" w:rsidRPr="00E26FF9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62C5F" w:rsidRDefault="00480A3F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>Age</w:t>
            </w:r>
            <w:r>
              <w:rPr>
                <w:rFonts w:ascii="Times New Roman" w:eastAsia="Calibri" w:hAnsi="Times New Roman" w:cs="Times New Roman"/>
              </w:rPr>
              <w:t>, mean (SD)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.1</w:t>
            </w:r>
            <w:r w:rsidRPr="006B266D">
              <w:rPr>
                <w:rFonts w:ascii="Times New Roman" w:eastAsia="Calibri" w:hAnsi="Times New Roman" w:cs="Times New Roman"/>
              </w:rPr>
              <w:t xml:space="preserve">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6.8</w:t>
            </w: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9.0</w:t>
            </w:r>
            <w:r w:rsidRPr="006B266D">
              <w:rPr>
                <w:rFonts w:ascii="Times New Roman" w:eastAsia="Calibri" w:hAnsi="Times New Roman" w:cs="Times New Roman"/>
              </w:rPr>
              <w:t xml:space="preserve">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7.</w:t>
            </w: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 xml:space="preserve">30.4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6.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>26.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6B266D">
              <w:rPr>
                <w:rFonts w:ascii="Times New Roman" w:eastAsia="Calibri" w:hAnsi="Times New Roman" w:cs="Times New Roman"/>
              </w:rPr>
              <w:t xml:space="preserve">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6.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ducation level</w:t>
            </w: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6B266D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7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3F713B" w:rsidRDefault="00480A3F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Incomplete high school or les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9 (62.6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 (60.5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70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60.0%)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3F713B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High</w:t>
            </w:r>
            <w:r w:rsidRPr="003F713B">
              <w:rPr>
                <w:rFonts w:ascii="Times New Roman" w:eastAsia="Calibri" w:hAnsi="Times New Roman" w:cs="Times New Roman"/>
                <w:b w:val="0"/>
              </w:rPr>
              <w:t xml:space="preserve"> school or </w:t>
            </w:r>
            <w:r>
              <w:rPr>
                <w:rFonts w:ascii="Times New Roman" w:eastAsia="Calibri" w:hAnsi="Times New Roman" w:cs="Times New Roman"/>
                <w:b w:val="0"/>
              </w:rPr>
              <w:t>more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 (37.4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 (39.5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30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40.0%)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580EB5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Occupation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3F713B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Homemaker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8 (71.2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1 (68.7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74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 (80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3F713B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Manual labor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9.9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9.5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14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Student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.4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Professional or office worker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9.5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10.9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8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Domestic service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.9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6.8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8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Other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.7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612" w:type="pct"/>
            <w:vAlign w:val="center"/>
          </w:tcPr>
          <w:p w:rsidR="00480A3F" w:rsidRPr="00571D91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C0572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 w:rsidRPr="00BC0572">
              <w:rPr>
                <w:rFonts w:ascii="Times New Roman" w:eastAsia="Calibri" w:hAnsi="Times New Roman" w:cs="Times New Roman"/>
                <w:bCs w:val="0"/>
              </w:rPr>
              <w:t>Family history of Chagas disease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Pr="00F73F28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73F28">
              <w:rPr>
                <w:rFonts w:ascii="Times New Roman" w:eastAsia="Calibri" w:hAnsi="Times New Roman" w:cs="Times New Roman"/>
                <w:b/>
                <w:bCs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26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C0572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Yes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2 (55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 (57.1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42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68.0%)</w:t>
            </w:r>
          </w:p>
        </w:tc>
        <w:tc>
          <w:tcPr>
            <w:tcW w:w="612" w:type="pct"/>
            <w:vAlign w:val="center"/>
          </w:tcPr>
          <w:p w:rsidR="00480A3F" w:rsidRPr="00F73F28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C0572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No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 (26.6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22.4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44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6.0%)</w:t>
            </w:r>
          </w:p>
        </w:tc>
        <w:tc>
          <w:tcPr>
            <w:tcW w:w="612" w:type="pct"/>
            <w:vAlign w:val="center"/>
          </w:tcPr>
          <w:p w:rsidR="00480A3F" w:rsidRPr="00F73F28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C0572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Unknown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 (18.5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 (20.4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14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6.0%)</w:t>
            </w:r>
          </w:p>
        </w:tc>
        <w:tc>
          <w:tcPr>
            <w:tcW w:w="612" w:type="pct"/>
            <w:vAlign w:val="center"/>
          </w:tcPr>
          <w:p w:rsidR="00480A3F" w:rsidRPr="00F73F28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calls being bitten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bug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2 (45.9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 (40.1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 (60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2.0%)</w:t>
            </w:r>
          </w:p>
        </w:tc>
        <w:tc>
          <w:tcPr>
            <w:tcW w:w="612" w:type="pct"/>
            <w:vAlign w:val="center"/>
          </w:tcPr>
          <w:p w:rsidR="00480A3F" w:rsidRPr="003F2D0A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F2D0A">
              <w:rPr>
                <w:rFonts w:ascii="Times New Roman" w:eastAsia="Calibri" w:hAnsi="Times New Roman" w:cs="Times New Roman"/>
              </w:rPr>
              <w:t>.1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CBD3DE" w:themeFill="text2" w:themeFillTint="40"/>
          </w:tcPr>
          <w:p w:rsidR="00480A3F" w:rsidRPr="003F713B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haracteristics</w:t>
            </w: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13358D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ector circulation</w:t>
            </w:r>
            <w:r w:rsidRPr="0013358D">
              <w:rPr>
                <w:rFonts w:ascii="Times New Roman" w:eastAsia="Calibri" w:hAnsi="Times New Roman" w:cs="Times New Roman"/>
              </w:rPr>
              <w:t xml:space="preserve"> zone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13358D" w:rsidRDefault="00480A3F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3358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Low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 (41.9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 (45.6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32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40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13358D" w:rsidRDefault="00480A3F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3358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High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9 (58.1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 (54.4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 (68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60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 w:val="0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  <w:bCs w:val="0"/>
              </w:rPr>
              <w:t xml:space="preserve"> bugs seen in home 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9 (49.1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 (44.2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 (62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2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2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E658C6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onstruction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E658C6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Mud wall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21.6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 (18.4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28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28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E658C6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Brick and cement wall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6 (79.3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6 (78.9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 (76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88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E658C6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Palm or</w:t>
            </w:r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reed ceiling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11.3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12.9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0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me amenities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Electricity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9 (98.6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6 (99.3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 (98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96.0%)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efrigerator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5 (74.3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3 (70.1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 (90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68.0%)</w:t>
            </w:r>
          </w:p>
        </w:tc>
        <w:tc>
          <w:tcPr>
            <w:tcW w:w="612" w:type="pct"/>
            <w:vAlign w:val="center"/>
          </w:tcPr>
          <w:p w:rsidR="00480A3F" w:rsidRPr="005F126E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F126E">
              <w:rPr>
                <w:rFonts w:ascii="Times New Roman" w:eastAsia="Calibri" w:hAnsi="Times New Roman" w:cs="Times New Roman"/>
                <w:b/>
                <w:bCs/>
              </w:rPr>
              <w:t>0.015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Television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3 (86.9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5 (85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 (94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84.0%)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480A3F" w:rsidRPr="005F126E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     </w:t>
            </w:r>
            <w:r w:rsidRPr="00240A89">
              <w:rPr>
                <w:rFonts w:ascii="Times New Roman" w:eastAsia="Calibri" w:hAnsi="Times New Roman" w:cs="Times New Roman"/>
                <w:b w:val="0"/>
                <w:bCs w:val="0"/>
              </w:rPr>
              <w:t>Computer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12.6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8.2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22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20.0%)</w:t>
            </w:r>
          </w:p>
        </w:tc>
        <w:tc>
          <w:tcPr>
            <w:tcW w:w="612" w:type="pct"/>
            <w:vAlign w:val="center"/>
          </w:tcPr>
          <w:p w:rsidR="00480A3F" w:rsidRPr="005F126E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F126E">
              <w:rPr>
                <w:rFonts w:ascii="Times New Roman" w:eastAsia="Calibri" w:hAnsi="Times New Roman" w:cs="Times New Roman"/>
                <w:b/>
                <w:bCs/>
              </w:rPr>
              <w:t>0.021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ime lived in current residence, years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5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8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9.5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3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3.0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9.6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8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4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shd w:val="clear" w:color="auto" w:fill="CBD3DE" w:themeFill="text2" w:themeFillTint="40"/>
          </w:tcPr>
          <w:p w:rsidR="00480A3F" w:rsidRPr="00B6679D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Obstetric history</w:t>
            </w: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shd w:val="clear" w:color="auto" w:fill="CBD3DE" w:themeFill="text2" w:themeFillTint="40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Total number of pregnancie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8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2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7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.9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9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.6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6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Gravidity</w:t>
            </w:r>
          </w:p>
          <w:p w:rsidR="00480A3F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Primigravida</w:t>
            </w:r>
            <w:proofErr w:type="spellEnd"/>
          </w:p>
          <w:p w:rsidR="00480A3F" w:rsidRDefault="00480A3F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Multigravida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16.7%)</w:t>
            </w: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5 (83.3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15.0%)</w:t>
            </w: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5 (85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22.0%)</w:t>
            </w: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 (78.0%)</w:t>
            </w:r>
          </w:p>
        </w:tc>
        <w:tc>
          <w:tcPr>
            <w:tcW w:w="843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6.0%)</w:t>
            </w:r>
          </w:p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84.0%)</w:t>
            </w:r>
          </w:p>
        </w:tc>
        <w:tc>
          <w:tcPr>
            <w:tcW w:w="612" w:type="pct"/>
            <w:vAlign w:val="center"/>
          </w:tcPr>
          <w:p w:rsidR="00480A3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1</w:t>
            </w: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</w:rPr>
              <w:t>Birth type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Pr="00F73F28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73F28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Vaginal or assisted delivery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 (48.6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 (33.3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74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88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Cesarean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4 (51.4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 (66.7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26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2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6679D" w:rsidRDefault="00480A3F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Co-infection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480A3F" w:rsidRPr="00B62C5F" w:rsidTr="0036395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6679D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 w:rsidRPr="00B6679D"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 w:val="0"/>
              </w:rPr>
              <w:t>RPR/VDRL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.4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612" w:type="pct"/>
            <w:vAlign w:val="center"/>
          </w:tcPr>
          <w:p w:rsidR="00480A3F" w:rsidRPr="00B62C5F" w:rsidRDefault="00480A3F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3</w:t>
            </w:r>
          </w:p>
        </w:tc>
      </w:tr>
      <w:tr w:rsidR="00480A3F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:rsidR="00480A3F" w:rsidRPr="00B6679D" w:rsidRDefault="00480A3F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 w:rsidRPr="00B6679D">
              <w:rPr>
                <w:rFonts w:ascii="Times New Roman" w:eastAsia="Calibri" w:hAnsi="Times New Roman" w:cs="Times New Roman"/>
                <w:b w:val="0"/>
              </w:rPr>
              <w:t xml:space="preserve">     Toxoplasmosis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14.9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15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.0%)</w:t>
            </w:r>
          </w:p>
        </w:tc>
        <w:tc>
          <w:tcPr>
            <w:tcW w:w="843" w:type="pct"/>
            <w:vAlign w:val="center"/>
          </w:tcPr>
          <w:p w:rsidR="00480A3F" w:rsidRPr="00B62C5F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36.0%)</w:t>
            </w:r>
          </w:p>
        </w:tc>
        <w:tc>
          <w:tcPr>
            <w:tcW w:w="612" w:type="pct"/>
            <w:vAlign w:val="center"/>
          </w:tcPr>
          <w:p w:rsidR="00480A3F" w:rsidRPr="00303F43" w:rsidRDefault="00480A3F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03F43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</w:tbl>
    <w:p w:rsidR="00480A3F" w:rsidRDefault="00480A3F" w:rsidP="00480A3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84D2C" w:rsidRDefault="00480A3F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A3F"/>
    <w:rsid w:val="00162A72"/>
    <w:rsid w:val="00480A3F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2D7F5"/>
  <w15:chartTrackingRefBased/>
  <w15:docId w15:val="{4065CA2E-F131-40E8-8AA9-3C54C591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A3F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PTable">
    <w:name w:val="SAP Table"/>
    <w:basedOn w:val="Normal"/>
    <w:link w:val="SAPTableChar"/>
    <w:qFormat/>
    <w:rsid w:val="00480A3F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color w:val="000000" w:themeColor="text1"/>
      <w:kern w:val="0"/>
      <w:sz w:val="22"/>
      <w:szCs w:val="22"/>
      <w14:ligatures w14:val="none"/>
    </w:rPr>
  </w:style>
  <w:style w:type="character" w:customStyle="1" w:styleId="SAPTableChar">
    <w:name w:val="SAP Table Char"/>
    <w:basedOn w:val="DefaultParagraphFont"/>
    <w:link w:val="SAPTable"/>
    <w:rsid w:val="00480A3F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table" w:customStyle="1" w:styleId="GridTable21">
    <w:name w:val="Grid Table 21"/>
    <w:basedOn w:val="TableNormal"/>
    <w:next w:val="GridTable2"/>
    <w:uiPriority w:val="47"/>
    <w:rsid w:val="00480A3F"/>
    <w:pPr>
      <w:spacing w:after="0" w:line="240" w:lineRule="auto"/>
    </w:pPr>
    <w:rPr>
      <w:rFonts w:ascii="Arial" w:hAnsi="Arial" w:cs="Arial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480A3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09-25T05:41:00Z</dcterms:created>
  <dcterms:modified xsi:type="dcterms:W3CDTF">2025-09-25T05:41:00Z</dcterms:modified>
</cp:coreProperties>
</file>